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99BCD" w14:textId="77777777" w:rsidR="00F716B0" w:rsidRPr="001D03FA" w:rsidRDefault="00F716B0" w:rsidP="00F716B0">
      <w:pPr>
        <w:jc w:val="left"/>
        <w:rPr>
          <w:color w:val="000000" w:themeColor="text1"/>
          <w:szCs w:val="21"/>
        </w:rPr>
      </w:pPr>
    </w:p>
    <w:p w14:paraId="307AED4D" w14:textId="77777777" w:rsidR="00F716B0" w:rsidRPr="001D03FA" w:rsidRDefault="00F716B0" w:rsidP="00F716B0">
      <w:pPr>
        <w:widowControl/>
        <w:spacing w:after="200" w:line="276" w:lineRule="auto"/>
        <w:jc w:val="left"/>
        <w:rPr>
          <w:rFonts w:ascii="Microsoft YaHei" w:eastAsia="Microsoft YaHei" w:hAnsi="Microsoft YaHei" w:cs="Verdana-Italic"/>
          <w:b/>
          <w:iCs/>
          <w:color w:val="000000" w:themeColor="text1"/>
          <w:kern w:val="0"/>
          <w:sz w:val="28"/>
          <w:szCs w:val="20"/>
          <w:lang w:val="en-GB"/>
        </w:rPr>
      </w:pPr>
      <w:r w:rsidRPr="001D03FA">
        <w:rPr>
          <w:rFonts w:ascii="Microsoft YaHei" w:eastAsia="Microsoft YaHei" w:hAnsi="Microsoft YaHei" w:cs="Verdana-Italic" w:hint="eastAsia"/>
          <w:b/>
          <w:iCs/>
          <w:color w:val="000000" w:themeColor="text1"/>
          <w:kern w:val="0"/>
          <w:sz w:val="28"/>
          <w:szCs w:val="20"/>
          <w:lang w:val="en-GB"/>
        </w:rPr>
        <w:t>Supplemental files</w:t>
      </w:r>
    </w:p>
    <w:p w14:paraId="76EE770A" w14:textId="77777777" w:rsidR="004848A3" w:rsidRPr="001D03FA" w:rsidRDefault="004848A3" w:rsidP="00484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64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01"/>
        <w:gridCol w:w="1559"/>
        <w:gridCol w:w="1701"/>
        <w:gridCol w:w="1468"/>
      </w:tblGrid>
      <w:tr w:rsidR="001D03FA" w:rsidRPr="001D03FA" w14:paraId="27F94409" w14:textId="77777777" w:rsidTr="004909D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559B332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3C42AE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ot nitrogen content (</w:t>
            </w:r>
            <w:r w:rsidRPr="001D03F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NC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D6EBEC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cific root length (SR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2586FE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1D03F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ot dry matter content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DMC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DB871F8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natural abundance</w:t>
            </w:r>
          </w:p>
        </w:tc>
      </w:tr>
      <w:tr w:rsidR="001D03FA" w:rsidRPr="001D03FA" w14:paraId="5EC10BD4" w14:textId="77777777" w:rsidTr="004909DD">
        <w:tc>
          <w:tcPr>
            <w:tcW w:w="2093" w:type="dxa"/>
            <w:tcBorders>
              <w:top w:val="single" w:sz="4" w:space="0" w:color="auto"/>
            </w:tcBorders>
          </w:tcPr>
          <w:p w14:paraId="20B3DA5F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total N uptake r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CD44D5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3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3D65C73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1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A55CAE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5**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5FE13BD4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1D03FA" w:rsidRPr="001D03FA" w14:paraId="03860E77" w14:textId="77777777" w:rsidTr="004909DD">
        <w:tc>
          <w:tcPr>
            <w:tcW w:w="2093" w:type="dxa"/>
          </w:tcPr>
          <w:p w14:paraId="2EEFBFB9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uptake rate in the form of 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NH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"/>
              </w:rPr>
              <w:t>4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"/>
              </w:rPr>
              <w:t>+</w:t>
            </w:r>
          </w:p>
        </w:tc>
        <w:tc>
          <w:tcPr>
            <w:tcW w:w="1701" w:type="dxa"/>
            <w:vAlign w:val="center"/>
          </w:tcPr>
          <w:p w14:paraId="3E9AF1C7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9**</w:t>
            </w:r>
          </w:p>
        </w:tc>
        <w:tc>
          <w:tcPr>
            <w:tcW w:w="1559" w:type="dxa"/>
            <w:vAlign w:val="center"/>
          </w:tcPr>
          <w:p w14:paraId="593A2367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2**</w:t>
            </w:r>
          </w:p>
        </w:tc>
        <w:tc>
          <w:tcPr>
            <w:tcW w:w="1701" w:type="dxa"/>
            <w:vAlign w:val="center"/>
          </w:tcPr>
          <w:p w14:paraId="266D0488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0**</w:t>
            </w:r>
          </w:p>
        </w:tc>
        <w:tc>
          <w:tcPr>
            <w:tcW w:w="1468" w:type="dxa"/>
            <w:vAlign w:val="center"/>
          </w:tcPr>
          <w:p w14:paraId="3F538E47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</w:tr>
      <w:tr w:rsidR="001D03FA" w:rsidRPr="001D03FA" w14:paraId="1270C869" w14:textId="77777777" w:rsidTr="004909DD">
        <w:tc>
          <w:tcPr>
            <w:tcW w:w="2093" w:type="dxa"/>
          </w:tcPr>
          <w:p w14:paraId="48E5A872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uptake rate in the form of 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NO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"/>
              </w:rPr>
              <w:t>3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"/>
              </w:rPr>
              <w:t>−</w:t>
            </w:r>
          </w:p>
        </w:tc>
        <w:tc>
          <w:tcPr>
            <w:tcW w:w="1701" w:type="dxa"/>
            <w:vAlign w:val="center"/>
          </w:tcPr>
          <w:p w14:paraId="2D7C069D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4**</w:t>
            </w:r>
          </w:p>
        </w:tc>
        <w:tc>
          <w:tcPr>
            <w:tcW w:w="1559" w:type="dxa"/>
            <w:vAlign w:val="center"/>
          </w:tcPr>
          <w:p w14:paraId="0A168FC7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0**</w:t>
            </w:r>
          </w:p>
        </w:tc>
        <w:tc>
          <w:tcPr>
            <w:tcW w:w="1701" w:type="dxa"/>
            <w:vAlign w:val="center"/>
          </w:tcPr>
          <w:p w14:paraId="1E96777F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0**</w:t>
            </w:r>
          </w:p>
        </w:tc>
        <w:tc>
          <w:tcPr>
            <w:tcW w:w="1468" w:type="dxa"/>
            <w:vAlign w:val="center"/>
          </w:tcPr>
          <w:p w14:paraId="0D731171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</w:tr>
      <w:tr w:rsidR="001D03FA" w:rsidRPr="001D03FA" w14:paraId="59E4ADD4" w14:textId="77777777" w:rsidTr="004909DD">
        <w:tc>
          <w:tcPr>
            <w:tcW w:w="2093" w:type="dxa"/>
          </w:tcPr>
          <w:p w14:paraId="0BC52C01" w14:textId="77777777" w:rsidR="00F90EC8" w:rsidRPr="001D03FA" w:rsidRDefault="00F90EC8" w:rsidP="00490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uptake rate in the form of 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glycine</w:t>
            </w:r>
          </w:p>
        </w:tc>
        <w:tc>
          <w:tcPr>
            <w:tcW w:w="1701" w:type="dxa"/>
            <w:vAlign w:val="center"/>
          </w:tcPr>
          <w:p w14:paraId="2635DD42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9**</w:t>
            </w:r>
          </w:p>
        </w:tc>
        <w:tc>
          <w:tcPr>
            <w:tcW w:w="1559" w:type="dxa"/>
            <w:vAlign w:val="center"/>
          </w:tcPr>
          <w:p w14:paraId="7B75FDF9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4**</w:t>
            </w:r>
          </w:p>
        </w:tc>
        <w:tc>
          <w:tcPr>
            <w:tcW w:w="1701" w:type="dxa"/>
            <w:vAlign w:val="center"/>
          </w:tcPr>
          <w:p w14:paraId="789D20DB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D03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1**</w:t>
            </w:r>
          </w:p>
        </w:tc>
        <w:tc>
          <w:tcPr>
            <w:tcW w:w="1468" w:type="dxa"/>
            <w:vAlign w:val="center"/>
          </w:tcPr>
          <w:p w14:paraId="3F0264E0" w14:textId="77777777" w:rsidR="00F90EC8" w:rsidRPr="001D03FA" w:rsidRDefault="00F90EC8" w:rsidP="004909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03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2</w:t>
            </w:r>
          </w:p>
        </w:tc>
      </w:tr>
    </w:tbl>
    <w:p w14:paraId="34ED90A8" w14:textId="77777777" w:rsidR="00FD63BA" w:rsidRPr="001D03FA" w:rsidRDefault="004848A3" w:rsidP="00FD63B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D03F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r w:rsidRPr="001D03F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1</w:t>
      </w:r>
      <w:r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arson Correlation </w:t>
      </w:r>
      <w:r w:rsidR="008F2CE0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coefficients</w:t>
      </w:r>
      <w:r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significance (** </w:t>
      </w:r>
      <w:r w:rsidR="009532C9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ndicates </w:t>
      </w:r>
      <w:r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; </w:t>
      </w:r>
      <w:r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n</w:t>
      </w:r>
      <w:r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= </w:t>
      </w:r>
      <w:r w:rsidR="009532C9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5</w:t>
      </w:r>
      <w:r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between </w:t>
      </w:r>
      <w:r w:rsidR="009532C9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oot functional traits and N uptake rate </w:t>
      </w:r>
      <w:r w:rsidR="009532C9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variables</w:t>
      </w:r>
      <w:r w:rsidR="00FD63BA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FD63BA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measured</w:t>
      </w:r>
      <w:r w:rsidR="00FD63BA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 </w:t>
      </w:r>
      <w:r w:rsidR="00BB2C51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 </w:t>
      </w:r>
      <w:r w:rsidR="00FD63BA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ydroponic test</w:t>
      </w:r>
    </w:p>
    <w:p w14:paraId="18D3536D" w14:textId="77777777" w:rsidR="00F90EC8" w:rsidRPr="001D03FA" w:rsidRDefault="00F90EC8">
      <w:pPr>
        <w:widowControl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14:paraId="7E3440A1" w14:textId="77777777" w:rsidR="00F90EC8" w:rsidRPr="001D03FA" w:rsidRDefault="00F90EC8" w:rsidP="00FD63B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5A05DFE" w14:textId="77777777" w:rsidR="00F90EC8" w:rsidRPr="001D03FA" w:rsidRDefault="00F90EC8" w:rsidP="00FD63B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442BCB4" w14:textId="77777777" w:rsidR="006B4022" w:rsidRPr="001D03FA" w:rsidRDefault="00513EE6">
      <w:pPr>
        <w:rPr>
          <w:color w:val="000000" w:themeColor="text1"/>
        </w:rPr>
      </w:pPr>
      <w:r w:rsidRPr="001D03FA">
        <w:rPr>
          <w:noProof/>
          <w:color w:val="000000" w:themeColor="text1"/>
        </w:rPr>
        <w:drawing>
          <wp:inline distT="0" distB="0" distL="0" distR="0" wp14:anchorId="234789A6" wp14:editId="0A787D33">
            <wp:extent cx="4958602" cy="3460831"/>
            <wp:effectExtent l="0" t="0" r="0" b="6350"/>
            <wp:docPr id="2" name="图片 2" descr="C:\Users\john\AppData\Roaming\Tencent\QQTempSys\CQ$0Y4ZY@38(D_D$%9B)$W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AppData\Roaming\Tencent\QQTempSys\CQ$0Y4ZY@38(D_D$%9B)$W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602" cy="3460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E20A7" w14:textId="77777777" w:rsidR="000D5CEE" w:rsidRPr="001D03FA" w:rsidRDefault="000326C9" w:rsidP="000D5CE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D03FA">
        <w:rPr>
          <w:rFonts w:ascii="Times New Roman" w:hAnsi="Times New Roman" w:cs="Times New Roman"/>
          <w:b/>
          <w:color w:val="000000" w:themeColor="text1"/>
          <w:sz w:val="28"/>
          <w:szCs w:val="28"/>
          <w:lang w:val="en"/>
        </w:rPr>
        <w:t>Fig. S1.</w:t>
      </w:r>
      <w:r w:rsidR="0040681C" w:rsidRPr="001D03FA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lang w:val="en"/>
        </w:rPr>
        <w:t xml:space="preserve"> </w:t>
      </w:r>
      <w:r w:rsidR="000D5CEE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Total biomass (</w:t>
      </w:r>
      <w:r w:rsidR="000D5CEE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="000D5CEE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0D5CEE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</w:t>
      </w:r>
      <w:r w:rsidR="000D5CEE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root</w:t>
      </w:r>
      <w:r w:rsidR="000D5CEE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0D5CEE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to</w:t>
      </w:r>
      <w:r w:rsidR="000D5CEE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0D5CEE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shoot ratio (</w:t>
      </w:r>
      <w:r w:rsidR="000D5CEE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</w:t>
      </w:r>
      <w:r w:rsidR="000D5CEE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</w:t>
      </w:r>
      <w:r w:rsidR="00513EE6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of </w:t>
      </w:r>
      <w:proofErr w:type="spellStart"/>
      <w:r w:rsidR="00513EE6" w:rsidRPr="001D03FA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</w:rPr>
        <w:t>Carex</w:t>
      </w:r>
      <w:proofErr w:type="spellEnd"/>
      <w:r w:rsidR="00513EE6" w:rsidRPr="001D03FA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="00513EE6" w:rsidRPr="001D03FA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</w:rPr>
        <w:t>thunbergii</w:t>
      </w:r>
      <w:proofErr w:type="spellEnd"/>
      <w:r w:rsidR="00513EE6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 and </w:t>
      </w:r>
      <w:r w:rsidR="00513EE6" w:rsidRPr="001D03FA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</w:rPr>
        <w:t xml:space="preserve">Polygonum </w:t>
      </w:r>
      <w:proofErr w:type="spellStart"/>
      <w:r w:rsidR="00513EE6" w:rsidRPr="001D03FA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</w:rPr>
        <w:t>cripolitanum</w:t>
      </w:r>
      <w:proofErr w:type="spellEnd"/>
      <w:r w:rsidR="00513EE6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 in </w:t>
      </w:r>
      <w:r w:rsidR="00513EE6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  <w:lang w:val="en"/>
        </w:rPr>
        <w:t>monocultures</w:t>
      </w:r>
      <w:r w:rsidR="00513EE6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 and </w:t>
      </w:r>
      <w:r w:rsidR="00513EE6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  <w:lang w:val="en"/>
        </w:rPr>
        <w:t>mixtures</w:t>
      </w:r>
      <w:r w:rsidR="000D5CEE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mean ± SE). </w:t>
      </w:r>
      <w:r w:rsidR="00D421E4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Treatment codes: </w:t>
      </w:r>
      <w:r w:rsidR="00D421E4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  <w:lang w:val="en"/>
        </w:rPr>
        <w:t>C</w:t>
      </w:r>
      <w:r w:rsidR="00D421E4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 and </w:t>
      </w:r>
      <w:r w:rsidR="00D421E4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  <w:lang w:val="en"/>
        </w:rPr>
        <w:t>P</w:t>
      </w:r>
      <w:r w:rsidR="00D421E4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 signify </w:t>
      </w:r>
      <w:r w:rsidR="00D421E4"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C</w:t>
      </w:r>
      <w:r w:rsidR="00D421E4" w:rsidRPr="001D03FA">
        <w:rPr>
          <w:rFonts w:ascii="Times New Roman" w:hAnsi="Times New Roman" w:cs="Times New Roman" w:hint="eastAsia"/>
          <w:i/>
          <w:color w:val="000000" w:themeColor="text1"/>
          <w:sz w:val="28"/>
          <w:szCs w:val="28"/>
        </w:rPr>
        <w:t>.</w:t>
      </w:r>
      <w:r w:rsidR="00D421E4"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 </w:t>
      </w:r>
      <w:proofErr w:type="spellStart"/>
      <w:r w:rsidR="00D421E4"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thunbergii</w:t>
      </w:r>
      <w:proofErr w:type="spellEnd"/>
      <w:r w:rsidR="00D421E4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>, and</w:t>
      </w:r>
      <w:r w:rsidR="00D421E4"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 P</w:t>
      </w:r>
      <w:r w:rsidR="00D421E4" w:rsidRPr="001D03FA">
        <w:rPr>
          <w:rFonts w:ascii="Times New Roman" w:hAnsi="Times New Roman" w:cs="Times New Roman" w:hint="eastAsia"/>
          <w:i/>
          <w:color w:val="000000" w:themeColor="text1"/>
          <w:sz w:val="28"/>
          <w:szCs w:val="28"/>
        </w:rPr>
        <w:t>.</w:t>
      </w:r>
      <w:r w:rsidR="00D421E4"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 </w:t>
      </w:r>
      <w:proofErr w:type="spellStart"/>
      <w:r w:rsidR="00D421E4" w:rsidRPr="001D03F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criopolitanum</w:t>
      </w:r>
      <w:proofErr w:type="spellEnd"/>
      <w:r w:rsidR="00D421E4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 individuals, respectively, followed by the specific </w:t>
      </w:r>
      <w:r w:rsidR="00D421E4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  <w:lang w:val="en"/>
        </w:rPr>
        <w:t>combination</w:t>
      </w:r>
      <w:r w:rsidR="00D421E4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 tested, in which the composition of each component species is indicated by numerals.</w:t>
      </w:r>
      <w:r w:rsidR="00D421E4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  <w:lang w:val="en"/>
        </w:rPr>
        <w:t xml:space="preserve"> </w:t>
      </w:r>
      <w:r w:rsidR="00F90EC8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Bars with different lowercase letters indicate significant differences among the two species and the two cropping regimes at </w:t>
      </w:r>
      <w:r w:rsidR="00F90EC8" w:rsidRPr="001D03FA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"/>
        </w:rPr>
        <w:t>p</w:t>
      </w:r>
      <w:r w:rsidR="00F90EC8" w:rsidRPr="001D03FA">
        <w:rPr>
          <w:rFonts w:ascii="Times New Roman" w:hAnsi="Times New Roman" w:cs="Times New Roman"/>
          <w:color w:val="000000" w:themeColor="text1"/>
          <w:sz w:val="28"/>
          <w:szCs w:val="28"/>
          <w:lang w:val="en"/>
        </w:rPr>
        <w:t xml:space="preserve"> &lt; 0.05 for either </w:t>
      </w:r>
      <w:r w:rsidR="00F90EC8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  <w:lang w:val="en"/>
        </w:rPr>
        <w:t>species from various</w:t>
      </w:r>
      <w:r w:rsidR="00F90EC8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90EC8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lant composition</w:t>
      </w:r>
      <w:r w:rsidR="00F90EC8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s (</w:t>
      </w:r>
      <w:r w:rsidR="00F90EC8" w:rsidRPr="001D03FA">
        <w:rPr>
          <w:rFonts w:ascii="Times New Roman" w:hAnsi="Times New Roman" w:cs="Times New Roman" w:hint="eastAsia"/>
          <w:i/>
          <w:color w:val="000000" w:themeColor="text1"/>
          <w:sz w:val="28"/>
          <w:szCs w:val="28"/>
        </w:rPr>
        <w:t>P</w:t>
      </w:r>
      <w:r w:rsidR="00F90EC8" w:rsidRPr="001D03FA">
        <w:rPr>
          <w:rFonts w:ascii="Times New Roman" w:hAnsi="Times New Roman" w:cs="Times New Roman"/>
          <w:color w:val="000000" w:themeColor="text1"/>
          <w:sz w:val="28"/>
          <w:szCs w:val="28"/>
        </w:rPr>
        <w:t>&lt; 0.05).</w:t>
      </w:r>
      <w:r w:rsidR="00F90EC8" w:rsidRPr="001D03F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</w:p>
    <w:sectPr w:rsidR="000D5CEE" w:rsidRPr="001D03F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3C7E4" w14:textId="77777777" w:rsidR="00127375" w:rsidRDefault="00127375" w:rsidP="006B4022">
      <w:r>
        <w:separator/>
      </w:r>
    </w:p>
  </w:endnote>
  <w:endnote w:type="continuationSeparator" w:id="0">
    <w:p w14:paraId="521779A1" w14:textId="77777777" w:rsidR="00127375" w:rsidRDefault="00127375" w:rsidP="006B4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-Italic">
    <w:altName w:val="Thorndale Duospace WT SC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18405041"/>
      <w:docPartObj>
        <w:docPartGallery w:val="Page Numbers (Bottom of Page)"/>
        <w:docPartUnique/>
      </w:docPartObj>
    </w:sdtPr>
    <w:sdtEndPr/>
    <w:sdtContent>
      <w:p w14:paraId="44E915AE" w14:textId="77777777" w:rsidR="00504ECB" w:rsidRDefault="00504E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16B0" w:rsidRPr="00F716B0">
          <w:rPr>
            <w:noProof/>
            <w:lang w:val="zh-CN"/>
          </w:rPr>
          <w:t>1</w:t>
        </w:r>
        <w:r>
          <w:fldChar w:fldCharType="end"/>
        </w:r>
      </w:p>
    </w:sdtContent>
  </w:sdt>
  <w:p w14:paraId="3CF18249" w14:textId="77777777" w:rsidR="00504ECB" w:rsidRDefault="00504E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D32631" w14:textId="77777777" w:rsidR="00127375" w:rsidRDefault="00127375" w:rsidP="006B4022">
      <w:r>
        <w:separator/>
      </w:r>
    </w:p>
  </w:footnote>
  <w:footnote w:type="continuationSeparator" w:id="0">
    <w:p w14:paraId="4C0EBC7F" w14:textId="77777777" w:rsidR="00127375" w:rsidRDefault="00127375" w:rsidP="006B4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1257"/>
    <w:rsid w:val="00012685"/>
    <w:rsid w:val="000326C9"/>
    <w:rsid w:val="0004319A"/>
    <w:rsid w:val="000444DC"/>
    <w:rsid w:val="000D5CEE"/>
    <w:rsid w:val="00127375"/>
    <w:rsid w:val="001D03FA"/>
    <w:rsid w:val="001F3A24"/>
    <w:rsid w:val="00313432"/>
    <w:rsid w:val="003B21FE"/>
    <w:rsid w:val="0040681C"/>
    <w:rsid w:val="00452607"/>
    <w:rsid w:val="004848A3"/>
    <w:rsid w:val="004909DD"/>
    <w:rsid w:val="00504ECB"/>
    <w:rsid w:val="00513EE6"/>
    <w:rsid w:val="005370D6"/>
    <w:rsid w:val="00586AA2"/>
    <w:rsid w:val="00651D54"/>
    <w:rsid w:val="00654BE9"/>
    <w:rsid w:val="00674250"/>
    <w:rsid w:val="00691EC3"/>
    <w:rsid w:val="006B4022"/>
    <w:rsid w:val="006F758F"/>
    <w:rsid w:val="0088418A"/>
    <w:rsid w:val="008F2CE0"/>
    <w:rsid w:val="00941257"/>
    <w:rsid w:val="009532C9"/>
    <w:rsid w:val="00B74815"/>
    <w:rsid w:val="00BB2C51"/>
    <w:rsid w:val="00BC6F2C"/>
    <w:rsid w:val="00BF75A0"/>
    <w:rsid w:val="00D421E4"/>
    <w:rsid w:val="00D81AB7"/>
    <w:rsid w:val="00D82AF2"/>
    <w:rsid w:val="00E057F2"/>
    <w:rsid w:val="00F251C7"/>
    <w:rsid w:val="00F716B0"/>
    <w:rsid w:val="00F90EC8"/>
    <w:rsid w:val="00FD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C6D62"/>
  <w15:docId w15:val="{DCB19235-3CCA-4BAC-B7F4-11F25DAC5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4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4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4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402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0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02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326C9"/>
    <w:rPr>
      <w:color w:val="004B83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William Murano</cp:lastModifiedBy>
  <cp:revision>34</cp:revision>
  <dcterms:created xsi:type="dcterms:W3CDTF">2020-10-26T03:12:00Z</dcterms:created>
  <dcterms:modified xsi:type="dcterms:W3CDTF">2020-11-20T15:49:00Z</dcterms:modified>
</cp:coreProperties>
</file>